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3121"/>
        <w:tblW w:w="0" w:type="auto"/>
        <w:tblLook w:val="04A0"/>
      </w:tblPr>
      <w:tblGrid>
        <w:gridCol w:w="2235"/>
        <w:gridCol w:w="1461"/>
        <w:gridCol w:w="1848"/>
        <w:gridCol w:w="1849"/>
        <w:gridCol w:w="1849"/>
      </w:tblGrid>
      <w:tr w:rsidR="00783213" w:rsidRPr="00783DF5" w:rsidTr="00783DF5">
        <w:tc>
          <w:tcPr>
            <w:tcW w:w="2235" w:type="dxa"/>
          </w:tcPr>
          <w:p w:rsidR="00783213" w:rsidRPr="00783DF5" w:rsidRDefault="00783213" w:rsidP="0005633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b/>
                <w:sz w:val="24"/>
                <w:szCs w:val="24"/>
              </w:rPr>
              <w:t>Residues used to guide the docking</w:t>
            </w:r>
          </w:p>
        </w:tc>
        <w:tc>
          <w:tcPr>
            <w:tcW w:w="7007" w:type="dxa"/>
            <w:gridSpan w:val="4"/>
          </w:tcPr>
          <w:p w:rsidR="00783213" w:rsidRPr="00783DF5" w:rsidRDefault="00783213" w:rsidP="0005633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b/>
                <w:sz w:val="24"/>
                <w:szCs w:val="24"/>
              </w:rPr>
              <w:t>Interactions</w:t>
            </w:r>
            <w:r w:rsidR="00F574C5" w:rsidRPr="00783D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entified by PPCheck</w:t>
            </w:r>
            <w:r w:rsidRPr="00783D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the top DOCKSCORE-ranked pose</w:t>
            </w:r>
          </w:p>
        </w:tc>
      </w:tr>
      <w:tr w:rsidR="00783213" w:rsidRPr="00783DF5" w:rsidTr="00783DF5">
        <w:tc>
          <w:tcPr>
            <w:tcW w:w="2235" w:type="dxa"/>
          </w:tcPr>
          <w:p w:rsidR="00783213" w:rsidRPr="00783DF5" w:rsidRDefault="00783213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:rsidR="00783213" w:rsidRPr="00F11CC4" w:rsidRDefault="00783213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1CC4">
              <w:rPr>
                <w:rFonts w:ascii="Times New Roman" w:hAnsi="Times New Roman" w:cs="Times New Roman"/>
                <w:sz w:val="24"/>
                <w:szCs w:val="24"/>
              </w:rPr>
              <w:t>Number of Interface Residues</w:t>
            </w:r>
          </w:p>
        </w:tc>
        <w:tc>
          <w:tcPr>
            <w:tcW w:w="1848" w:type="dxa"/>
          </w:tcPr>
          <w:p w:rsidR="00783213" w:rsidRPr="00F11CC4" w:rsidRDefault="00783213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1CC4">
              <w:rPr>
                <w:rFonts w:ascii="Times New Roman" w:hAnsi="Times New Roman" w:cs="Times New Roman"/>
                <w:sz w:val="24"/>
                <w:szCs w:val="24"/>
              </w:rPr>
              <w:t>N-terminal domain interface residues</w:t>
            </w:r>
            <w:r w:rsidR="00706832" w:rsidRPr="00F11CC4">
              <w:rPr>
                <w:rFonts w:ascii="Times New Roman" w:hAnsi="Times New Roman" w:cs="Times New Roman"/>
                <w:sz w:val="24"/>
                <w:szCs w:val="24"/>
              </w:rPr>
              <w:t xml:space="preserve"> participating in the interactions</w:t>
            </w:r>
          </w:p>
        </w:tc>
        <w:tc>
          <w:tcPr>
            <w:tcW w:w="1849" w:type="dxa"/>
          </w:tcPr>
          <w:p w:rsidR="00783213" w:rsidRPr="00F11CC4" w:rsidRDefault="00783213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1CC4">
              <w:rPr>
                <w:rFonts w:ascii="Times New Roman" w:hAnsi="Times New Roman" w:cs="Times New Roman"/>
                <w:sz w:val="24"/>
                <w:szCs w:val="24"/>
              </w:rPr>
              <w:t>TIR domain interface residues</w:t>
            </w:r>
            <w:r w:rsidR="00706832" w:rsidRPr="00F11CC4">
              <w:rPr>
                <w:rFonts w:ascii="Times New Roman" w:hAnsi="Times New Roman" w:cs="Times New Roman"/>
                <w:sz w:val="24"/>
                <w:szCs w:val="24"/>
              </w:rPr>
              <w:t xml:space="preserve"> participating in the interactions</w:t>
            </w:r>
          </w:p>
        </w:tc>
        <w:tc>
          <w:tcPr>
            <w:tcW w:w="1849" w:type="dxa"/>
          </w:tcPr>
          <w:p w:rsidR="00783213" w:rsidRPr="00F11CC4" w:rsidRDefault="00783213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1CC4">
              <w:rPr>
                <w:rFonts w:ascii="Times New Roman" w:hAnsi="Times New Roman" w:cs="Times New Roman"/>
                <w:sz w:val="24"/>
                <w:szCs w:val="24"/>
              </w:rPr>
              <w:t xml:space="preserve">Nature of </w:t>
            </w:r>
            <w:r w:rsidR="00783DF5" w:rsidRPr="00F11CC4">
              <w:rPr>
                <w:rFonts w:ascii="Times New Roman" w:hAnsi="Times New Roman" w:cs="Times New Roman"/>
                <w:sz w:val="24"/>
                <w:szCs w:val="24"/>
              </w:rPr>
              <w:t>major i</w:t>
            </w:r>
            <w:r w:rsidRPr="00F11CC4">
              <w:rPr>
                <w:rFonts w:ascii="Times New Roman" w:hAnsi="Times New Roman" w:cs="Times New Roman"/>
                <w:sz w:val="24"/>
                <w:szCs w:val="24"/>
              </w:rPr>
              <w:t>nteraction</w:t>
            </w:r>
            <w:r w:rsidR="00783DF5" w:rsidRPr="00F11CC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A4B94" w:rsidRPr="00F11CC4">
              <w:rPr>
                <w:rFonts w:ascii="Times New Roman" w:hAnsi="Times New Roman" w:cs="Times New Roman"/>
                <w:sz w:val="24"/>
                <w:szCs w:val="24"/>
              </w:rPr>
              <w:t xml:space="preserve"> at the interface</w:t>
            </w:r>
          </w:p>
        </w:tc>
      </w:tr>
      <w:tr w:rsidR="00783213" w:rsidRPr="00783DF5" w:rsidTr="00783DF5">
        <w:tc>
          <w:tcPr>
            <w:tcW w:w="2235" w:type="dxa"/>
          </w:tcPr>
          <w:p w:rsidR="00783213" w:rsidRPr="00783DF5" w:rsidRDefault="00783213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Residues</w:t>
            </w:r>
            <w:r w:rsidR="00F574C5" w:rsidRPr="00783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 xml:space="preserve"> 428 to 439 on the BB loop of the TIR domain</w:t>
            </w:r>
          </w:p>
        </w:tc>
        <w:tc>
          <w:tcPr>
            <w:tcW w:w="1461" w:type="dxa"/>
          </w:tcPr>
          <w:p w:rsidR="00783213" w:rsidRPr="00783DF5" w:rsidRDefault="00783213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48" w:type="dxa"/>
          </w:tcPr>
          <w:p w:rsidR="00783213" w:rsidRPr="00783DF5" w:rsidRDefault="00140DCB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p 21, </w:t>
            </w:r>
            <w:r w:rsidR="00783213" w:rsidRPr="00783DF5">
              <w:rPr>
                <w:rFonts w:ascii="Times New Roman" w:hAnsi="Times New Roman" w:cs="Times New Roman"/>
                <w:sz w:val="24"/>
                <w:szCs w:val="24"/>
              </w:rPr>
              <w:t>Arg 34,Asp 67,Asp 91,Arg 98,Asp 130,Arg 132,His 131,Glu 139</w:t>
            </w:r>
          </w:p>
        </w:tc>
        <w:tc>
          <w:tcPr>
            <w:tcW w:w="1849" w:type="dxa"/>
          </w:tcPr>
          <w:p w:rsidR="00783213" w:rsidRPr="00783DF5" w:rsidRDefault="00783213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Glu 438, Glu 439,Asp 430,Arg 436,</w:t>
            </w:r>
            <w:r w:rsidR="00140DCB">
              <w:rPr>
                <w:rFonts w:ascii="Times New Roman" w:hAnsi="Times New Roman" w:cs="Times New Roman"/>
                <w:sz w:val="24"/>
                <w:szCs w:val="24"/>
              </w:rPr>
              <w:t>Gln 443,</w:t>
            </w: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Asp 444,Asp 447, His 467</w:t>
            </w:r>
            <w:r w:rsidR="00140DCB">
              <w:rPr>
                <w:rFonts w:ascii="Times New Roman" w:hAnsi="Times New Roman" w:cs="Times New Roman"/>
                <w:sz w:val="24"/>
                <w:szCs w:val="24"/>
              </w:rPr>
              <w:t>,Gln 471</w:t>
            </w:r>
          </w:p>
        </w:tc>
        <w:tc>
          <w:tcPr>
            <w:tcW w:w="1849" w:type="dxa"/>
          </w:tcPr>
          <w:p w:rsidR="00783213" w:rsidRPr="00783DF5" w:rsidRDefault="00783213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Salt bridges,</w:t>
            </w:r>
          </w:p>
          <w:p w:rsidR="00783213" w:rsidRPr="00783DF5" w:rsidRDefault="00783213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Electrostatic</w:t>
            </w:r>
          </w:p>
        </w:tc>
      </w:tr>
      <w:tr w:rsidR="00783213" w:rsidRPr="00783DF5" w:rsidTr="00783DF5">
        <w:tc>
          <w:tcPr>
            <w:tcW w:w="2235" w:type="dxa"/>
          </w:tcPr>
          <w:p w:rsidR="00783213" w:rsidRPr="00783DF5" w:rsidRDefault="00783213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Residues comprising Region-1 of the N-terminal domain: Glu 40,Leu 49,Asp 67,Val 69,Glu 87,Glu 88,Asp 91, Trp 94,Leu 99,</w:t>
            </w:r>
            <w:r w:rsidR="00F574C5" w:rsidRPr="00783DF5">
              <w:rPr>
                <w:rFonts w:ascii="Times New Roman" w:hAnsi="Times New Roman" w:cs="Times New Roman"/>
                <w:sz w:val="24"/>
                <w:szCs w:val="24"/>
              </w:rPr>
              <w:t>Arg 132,Glu 139</w:t>
            </w:r>
          </w:p>
        </w:tc>
        <w:tc>
          <w:tcPr>
            <w:tcW w:w="1461" w:type="dxa"/>
          </w:tcPr>
          <w:p w:rsidR="00783213" w:rsidRPr="00783DF5" w:rsidRDefault="00F574C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848" w:type="dxa"/>
          </w:tcPr>
          <w:p w:rsidR="00783213" w:rsidRPr="00783DF5" w:rsidRDefault="00140DCB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p 21, </w:t>
            </w:r>
            <w:r w:rsidR="00F574C5" w:rsidRPr="00783DF5">
              <w:rPr>
                <w:rFonts w:ascii="Times New Roman" w:hAnsi="Times New Roman" w:cs="Times New Roman"/>
                <w:sz w:val="24"/>
                <w:szCs w:val="24"/>
              </w:rPr>
              <w:t>Asp 41,Asp 67,Arg 71,Arg 98,Glu 139,Arg 141</w:t>
            </w:r>
          </w:p>
        </w:tc>
        <w:tc>
          <w:tcPr>
            <w:tcW w:w="1849" w:type="dxa"/>
          </w:tcPr>
          <w:p w:rsidR="00783213" w:rsidRPr="00783DF5" w:rsidRDefault="00F574C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Glu 429,Arg 436,Asp 444,Arg 479,His 448,</w:t>
            </w:r>
            <w:r w:rsidR="00140DCB">
              <w:rPr>
                <w:rFonts w:ascii="Times New Roman" w:hAnsi="Times New Roman" w:cs="Times New Roman"/>
                <w:sz w:val="24"/>
                <w:szCs w:val="24"/>
              </w:rPr>
              <w:t xml:space="preserve"> Gln 471,</w:t>
            </w: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Glu 543</w:t>
            </w:r>
          </w:p>
        </w:tc>
        <w:tc>
          <w:tcPr>
            <w:tcW w:w="1849" w:type="dxa"/>
          </w:tcPr>
          <w:p w:rsidR="00783213" w:rsidRPr="00783DF5" w:rsidRDefault="00F574C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Salt bridges</w:t>
            </w:r>
          </w:p>
        </w:tc>
      </w:tr>
      <w:tr w:rsidR="00783213" w:rsidRPr="00783DF5" w:rsidTr="00783DF5">
        <w:tc>
          <w:tcPr>
            <w:tcW w:w="2235" w:type="dxa"/>
          </w:tcPr>
          <w:p w:rsidR="00783213" w:rsidRPr="00783DF5" w:rsidRDefault="00F574C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Residues comprising Region-2 of the N-terminal domain:</w:t>
            </w:r>
            <w:r w:rsidRPr="00783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g 98, Gln 119, Gln 120, Val 122, Gln 137, Asp 138, Glu 139, Arg 141, Gly 145 and Asp 147</w:t>
            </w:r>
          </w:p>
        </w:tc>
        <w:tc>
          <w:tcPr>
            <w:tcW w:w="1461" w:type="dxa"/>
          </w:tcPr>
          <w:p w:rsidR="00783213" w:rsidRPr="00783DF5" w:rsidRDefault="00F574C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848" w:type="dxa"/>
          </w:tcPr>
          <w:p w:rsidR="00783213" w:rsidRPr="00783DF5" w:rsidRDefault="00F574C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Arg 34,Asp 41,Asp 67,Arg 71, Arg 132, Glu 135,Asp 138,Glu 139</w:t>
            </w:r>
          </w:p>
        </w:tc>
        <w:tc>
          <w:tcPr>
            <w:tcW w:w="1849" w:type="dxa"/>
          </w:tcPr>
          <w:p w:rsidR="00783213" w:rsidRPr="00783DF5" w:rsidRDefault="00F574C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Arg 403,Glu 429,Arg 463,Asp 461,His 467,Asp 502</w:t>
            </w:r>
          </w:p>
        </w:tc>
        <w:tc>
          <w:tcPr>
            <w:tcW w:w="1849" w:type="dxa"/>
          </w:tcPr>
          <w:p w:rsidR="00F574C5" w:rsidRPr="00783DF5" w:rsidRDefault="00F574C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Salt bridges,</w:t>
            </w:r>
          </w:p>
          <w:p w:rsidR="00783213" w:rsidRPr="00783DF5" w:rsidRDefault="00F574C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Electrostatic</w:t>
            </w:r>
          </w:p>
        </w:tc>
      </w:tr>
      <w:tr w:rsidR="00783213" w:rsidRPr="00783DF5" w:rsidTr="00783DF5">
        <w:tc>
          <w:tcPr>
            <w:tcW w:w="2235" w:type="dxa"/>
          </w:tcPr>
          <w:p w:rsidR="00783213" w:rsidRPr="00783DF5" w:rsidRDefault="00783DF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Arg 522 and Lys 523 on the TIR domain</w:t>
            </w:r>
          </w:p>
        </w:tc>
        <w:tc>
          <w:tcPr>
            <w:tcW w:w="1461" w:type="dxa"/>
          </w:tcPr>
          <w:p w:rsidR="00783213" w:rsidRPr="00783DF5" w:rsidRDefault="00783DF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48" w:type="dxa"/>
          </w:tcPr>
          <w:p w:rsidR="00783213" w:rsidRPr="00783DF5" w:rsidRDefault="00783DF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His 101, Glu 105,Lys 107,Ala 111, Arg 114,Asp 115,Glu 120,Arg 143,Asp 147</w:t>
            </w:r>
          </w:p>
        </w:tc>
        <w:tc>
          <w:tcPr>
            <w:tcW w:w="1849" w:type="dxa"/>
          </w:tcPr>
          <w:p w:rsidR="00783213" w:rsidRPr="00783DF5" w:rsidRDefault="00783DF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Phe 394,Glu 391,His 448,Arg 479,Lys 542,Glu 543</w:t>
            </w:r>
          </w:p>
        </w:tc>
        <w:tc>
          <w:tcPr>
            <w:tcW w:w="1849" w:type="dxa"/>
          </w:tcPr>
          <w:p w:rsidR="00783213" w:rsidRPr="00783DF5" w:rsidRDefault="00783DF5" w:rsidP="00056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DF5">
              <w:rPr>
                <w:rFonts w:ascii="Times New Roman" w:hAnsi="Times New Roman" w:cs="Times New Roman"/>
                <w:sz w:val="24"/>
                <w:szCs w:val="24"/>
              </w:rPr>
              <w:t>Salt bridges, Electrostatic</w:t>
            </w:r>
          </w:p>
        </w:tc>
      </w:tr>
    </w:tbl>
    <w:p w:rsidR="00E4571A" w:rsidRDefault="00783DF5">
      <w:pPr>
        <w:rPr>
          <w:rFonts w:ascii="Times New Roman" w:hAnsi="Times New Roman" w:cs="Times New Roman"/>
          <w:sz w:val="24"/>
          <w:szCs w:val="24"/>
        </w:rPr>
      </w:pPr>
      <w:r w:rsidRPr="000C09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F2682">
        <w:rPr>
          <w:rFonts w:ascii="Times New Roman" w:hAnsi="Times New Roman" w:cs="Times New Roman"/>
          <w:b/>
          <w:sz w:val="24"/>
          <w:szCs w:val="24"/>
        </w:rPr>
        <w:t>S</w:t>
      </w:r>
      <w:r w:rsidR="0067655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783DF5" w:rsidRPr="00783DF5" w:rsidRDefault="00783D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of interface residues identified in the different models generated by semi-guided docking using </w:t>
      </w:r>
      <w:r w:rsidR="00C05FB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luspro</w:t>
      </w:r>
      <w:r w:rsidR="00C05FBD">
        <w:rPr>
          <w:rFonts w:ascii="Times New Roman" w:hAnsi="Times New Roman" w:cs="Times New Roman"/>
          <w:sz w:val="24"/>
          <w:szCs w:val="24"/>
        </w:rPr>
        <w:t xml:space="preserve"> docking program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83DF5" w:rsidRPr="00783DF5" w:rsidSect="00E45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83213"/>
    <w:rsid w:val="0005633F"/>
    <w:rsid w:val="000C0947"/>
    <w:rsid w:val="00140DCB"/>
    <w:rsid w:val="00432FE3"/>
    <w:rsid w:val="0067655F"/>
    <w:rsid w:val="00706832"/>
    <w:rsid w:val="00783213"/>
    <w:rsid w:val="00783DF5"/>
    <w:rsid w:val="00C033BE"/>
    <w:rsid w:val="00C05FBD"/>
    <w:rsid w:val="00D34AD4"/>
    <w:rsid w:val="00DA4B94"/>
    <w:rsid w:val="00E4571A"/>
    <w:rsid w:val="00EF2682"/>
    <w:rsid w:val="00F11CC4"/>
    <w:rsid w:val="00F574C5"/>
    <w:rsid w:val="00F86E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21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A4B071-989F-44B8-BE1C-9C5B55FF8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12</cp:revision>
  <dcterms:created xsi:type="dcterms:W3CDTF">2016-09-10T07:43:00Z</dcterms:created>
  <dcterms:modified xsi:type="dcterms:W3CDTF">2017-01-12T16:58:00Z</dcterms:modified>
</cp:coreProperties>
</file>